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3FCE1" w14:textId="2A1FC876" w:rsidR="00A21CB6" w:rsidRPr="00E04431" w:rsidRDefault="00A21CB6" w:rsidP="00A21CB6">
      <w:pPr>
        <w:rPr>
          <w:b/>
          <w:bCs/>
          <w:sz w:val="20"/>
          <w:szCs w:val="20"/>
          <w:lang w:val="en-US"/>
        </w:rPr>
      </w:pPr>
      <w:r w:rsidRPr="00E04431">
        <w:rPr>
          <w:b/>
          <w:bCs/>
          <w:sz w:val="20"/>
          <w:szCs w:val="20"/>
          <w:lang w:val="en-US"/>
        </w:rPr>
        <w:t xml:space="preserve">Supplemental Table 3. Correlations values of the glutaminolysis and GSH pathway genes in AGII and AGIII </w:t>
      </w:r>
      <w:r w:rsidR="00AA015A" w:rsidRPr="00E04431">
        <w:rPr>
          <w:b/>
          <w:bCs/>
          <w:i/>
          <w:iCs/>
          <w:sz w:val="20"/>
          <w:szCs w:val="20"/>
          <w:lang w:val="en-US"/>
        </w:rPr>
        <w:t>IDH1</w:t>
      </w:r>
      <w:r w:rsidRPr="00E04431">
        <w:rPr>
          <w:b/>
          <w:bCs/>
          <w:sz w:val="20"/>
          <w:szCs w:val="20"/>
          <w:lang w:val="en-US"/>
        </w:rPr>
        <w:t xml:space="preserve"> wild type (</w:t>
      </w:r>
      <w:r w:rsidR="00AA015A" w:rsidRPr="00E04431">
        <w:rPr>
          <w:rFonts w:ascii="Calibri" w:eastAsia="Times New Roman" w:hAnsi="Calibri" w:cs="Calibri"/>
          <w:b/>
          <w:bCs/>
          <w:i/>
          <w:iCs/>
          <w:color w:val="000000"/>
          <w:sz w:val="20"/>
          <w:szCs w:val="20"/>
          <w:lang w:val="en-US" w:eastAsia="pt-BR"/>
        </w:rPr>
        <w:t>IDH1</w:t>
      </w:r>
      <w:r w:rsidR="00AA015A" w:rsidRPr="00E04431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  <w:lang w:val="en-US" w:eastAsia="pt-BR"/>
        </w:rPr>
        <w:t>wt</w:t>
      </w:r>
      <w:r w:rsidRPr="00E04431">
        <w:rPr>
          <w:b/>
          <w:bCs/>
          <w:sz w:val="20"/>
          <w:szCs w:val="20"/>
          <w:lang w:val="en-US"/>
        </w:rPr>
        <w:t xml:space="preserve">) and mutated </w:t>
      </w:r>
      <w:r w:rsidRPr="00E04431">
        <w:rPr>
          <w:b/>
          <w:bCs/>
          <w:i/>
          <w:iCs/>
          <w:sz w:val="20"/>
          <w:szCs w:val="20"/>
          <w:lang w:val="en-US"/>
        </w:rPr>
        <w:t>IDH</w:t>
      </w:r>
      <w:r w:rsidR="00AA015A" w:rsidRPr="00E04431">
        <w:rPr>
          <w:b/>
          <w:bCs/>
          <w:i/>
          <w:iCs/>
          <w:sz w:val="20"/>
          <w:szCs w:val="20"/>
          <w:lang w:val="en-US"/>
        </w:rPr>
        <w:t>1</w:t>
      </w:r>
      <w:r w:rsidRPr="00E04431">
        <w:rPr>
          <w:b/>
          <w:bCs/>
          <w:sz w:val="20"/>
          <w:szCs w:val="20"/>
          <w:lang w:val="en-US"/>
        </w:rPr>
        <w:t xml:space="preserve"> (</w:t>
      </w:r>
      <w:r w:rsidR="00AA015A" w:rsidRPr="00E04431">
        <w:rPr>
          <w:rFonts w:ascii="Calibri" w:eastAsia="Times New Roman" w:hAnsi="Calibri" w:cs="Calibri"/>
          <w:b/>
          <w:bCs/>
          <w:i/>
          <w:iCs/>
          <w:color w:val="000000"/>
          <w:sz w:val="20"/>
          <w:szCs w:val="20"/>
          <w:lang w:val="en-US" w:eastAsia="pt-BR"/>
        </w:rPr>
        <w:t>IDH1</w:t>
      </w:r>
      <w:r w:rsidR="00AA015A" w:rsidRPr="00E04431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  <w:lang w:val="en-US" w:eastAsia="pt-BR"/>
        </w:rPr>
        <w:t>mut</w:t>
      </w:r>
      <w:r w:rsidRPr="00E04431">
        <w:rPr>
          <w:b/>
          <w:bCs/>
          <w:sz w:val="20"/>
          <w:szCs w:val="20"/>
          <w:lang w:val="en-US"/>
        </w:rPr>
        <w:t>).</w:t>
      </w:r>
    </w:p>
    <w:tbl>
      <w:tblPr>
        <w:tblW w:w="139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488"/>
        <w:gridCol w:w="551"/>
        <w:gridCol w:w="772"/>
        <w:gridCol w:w="551"/>
        <w:gridCol w:w="488"/>
        <w:gridCol w:w="551"/>
        <w:gridCol w:w="460"/>
        <w:gridCol w:w="551"/>
        <w:gridCol w:w="488"/>
        <w:gridCol w:w="551"/>
        <w:gridCol w:w="488"/>
        <w:gridCol w:w="551"/>
        <w:gridCol w:w="460"/>
        <w:gridCol w:w="551"/>
        <w:gridCol w:w="460"/>
        <w:gridCol w:w="551"/>
        <w:gridCol w:w="460"/>
        <w:gridCol w:w="551"/>
        <w:gridCol w:w="460"/>
        <w:gridCol w:w="551"/>
        <w:gridCol w:w="460"/>
        <w:gridCol w:w="551"/>
        <w:gridCol w:w="460"/>
        <w:gridCol w:w="551"/>
        <w:gridCol w:w="322"/>
        <w:gridCol w:w="356"/>
      </w:tblGrid>
      <w:tr w:rsidR="00A21CB6" w:rsidRPr="00F93BF8" w14:paraId="4F2CBF79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45BE" w14:textId="77777777" w:rsidR="00A21CB6" w:rsidRPr="00BC45B7" w:rsidRDefault="00A21CB6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13234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543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II</w:t>
            </w:r>
            <w:r w:rsidRPr="00F93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IDH1</w:t>
            </w: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wt</w:t>
            </w:r>
          </w:p>
        </w:tc>
      </w:tr>
      <w:tr w:rsidR="00A21CB6" w:rsidRPr="00F93BF8" w14:paraId="60E8213A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5C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1CE2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86C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1E5B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A4F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7A17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B3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837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39E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D058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5D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931F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4C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63D3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A21CB6" w:rsidRPr="00F93BF8" w14:paraId="5C0490A5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6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524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DE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5E4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F03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0B5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5D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2D1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BEF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4EE6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D0F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7A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10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377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609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8B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FC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CBF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A4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B1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0C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DEC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42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D5E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997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8F8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D6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A21CB6" w:rsidRPr="00F93BF8" w14:paraId="07B40653" w14:textId="77777777" w:rsidTr="00062BA0">
        <w:trPr>
          <w:trHeight w:val="247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EFEB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C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0F3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F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06C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0C1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3FA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6C3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80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89B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25C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CCC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DB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FBA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ED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3A1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912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D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B1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2C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667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9A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44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93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8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65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CF8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298A0053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BF0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E8F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119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CC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CA1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62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C53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38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A0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143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0C4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C86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CB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43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FD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B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4B7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5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C06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61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F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8B1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E51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E8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9C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DE6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3AA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F4A7E68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533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6F3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B2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109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1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EA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D4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E46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B1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F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778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D87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0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C99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F7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2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485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FF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C1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B7B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2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B0F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08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FA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95B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4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4B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F00F884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87F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AEC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A53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0D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EA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1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A3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CB8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7FF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0D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E22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0C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A6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69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7C1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14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B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AA0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57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AC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9A1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DF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F8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D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31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E9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F32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C58997D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A66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8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FC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2F9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A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8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9C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94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C7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9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82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36E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2F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9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15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D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522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A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53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9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8C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E42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89C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AC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16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8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40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2281D302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5F2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ADF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E0C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7E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FF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3E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BEA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6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3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81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26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B97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EB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D24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C53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67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89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B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6C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A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72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5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F4B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FA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A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2B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B62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BF30298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A939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E4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63B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5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3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E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4A6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7DC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0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CD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E7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A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0B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C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3AB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04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38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50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03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69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B2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1C3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3DC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853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B1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9A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31C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C3BA5F0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B9E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38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88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F7D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B3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DBF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9F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D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01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8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E89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AB2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A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E9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34B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A0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3C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8B7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5E9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CA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6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757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611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5B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7DE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56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AA9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67A6DA5B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CE89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29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23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AF7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6FE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F1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DC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20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B3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4A6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A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8B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DE0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1A6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41F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FC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4F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2A5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AF3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A4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CA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2B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DE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F8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6C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77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E7B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120DC9D3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4C8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9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758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D1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4A3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89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29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BD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F00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5C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DF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CF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CF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0A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AA0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8D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15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0C7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B8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2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76E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2C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618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1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9B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7ED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A43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2E49B6B8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5B53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57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7C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2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4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D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63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5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09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C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B8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454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58F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8B1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05D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7FC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0E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240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72B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39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A3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D53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212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F5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4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F3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4F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224DC10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268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72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9EB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7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741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877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F7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2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BA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9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B3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56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9CB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69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4F3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9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7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2F5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A41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333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08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C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CD3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9A5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CFB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82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D8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FCD8D2D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5338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4A0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FC8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F55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84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47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896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61E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B751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1C2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80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97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4F8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F2B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0AB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8C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E62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F76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6C6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B5E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92B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5AB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B9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B18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35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193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CBF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A279C1B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3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234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15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III</w:t>
            </w:r>
            <w:r w:rsidRPr="00F93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IDH1</w:t>
            </w: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wt</w:t>
            </w:r>
          </w:p>
        </w:tc>
      </w:tr>
      <w:tr w:rsidR="00A21CB6" w:rsidRPr="00F93BF8" w14:paraId="10650F15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D4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9EA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93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C534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67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3362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79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80D1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90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2D09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3D9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0A2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3DE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6061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A21CB6" w:rsidRPr="00F93BF8" w14:paraId="35FCA9BE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0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4CE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317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D1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FC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B74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DFA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19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66D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D9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39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6F2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DC9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4DB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FC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3C0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AAF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471F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9E4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4BE9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695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26B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F4B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0F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82E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046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099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A21CB6" w:rsidRPr="00F93BF8" w14:paraId="5F0541FE" w14:textId="77777777" w:rsidTr="00062BA0">
        <w:trPr>
          <w:trHeight w:val="247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A73B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7A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3EA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EDE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915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3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BE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210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60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87E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AC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BC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D0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E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DB5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50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12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1AF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3F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14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B5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E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3B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7C6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3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8E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DCA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47DCC66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E1D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D8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081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B5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8EA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3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39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952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C9A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9BA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638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62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41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5D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3FE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C9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170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39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9D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C0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243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39A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B1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848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C3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366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18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6262684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6A48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E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3E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97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5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68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281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E53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904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C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59F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D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AA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4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B8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F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07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03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78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D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46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93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40C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D46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4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1D8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5E5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8DBAA1E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9E9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EF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09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4DF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D33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D04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37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2EA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9C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6F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C5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E8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23F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09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0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ED6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C5B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7DD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571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3F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A2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C6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A7E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D6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E7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4A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B03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73576FF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CD7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A9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09F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85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CB8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F46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DEA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7D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7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56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82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C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759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49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A0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9D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4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2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A6C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E2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0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7E3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7A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C53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98A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7A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D1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1B9BB99C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E7BC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B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A28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1B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5F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CE6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E4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85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5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33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2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02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E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35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A5D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74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C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DC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6C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B7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BC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5B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13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15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8A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55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3B6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2A923C33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B52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4B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8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F6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76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FD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71D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D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634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6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8C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046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E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76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7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2F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4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EAA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81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D53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9F9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53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B1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56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0DC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1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546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1B55FF26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2906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A35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455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B53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83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8A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A6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B25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5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05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4D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2C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3F1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526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66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D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76E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5BF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34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C9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5E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D8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4EE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C82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C6D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4E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51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2CAF83A0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2367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50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F1D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0E6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53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B8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E2F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39F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3B3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139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FE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5E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5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F8C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C7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39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70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BF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C4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09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B6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A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29C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B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2AF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7A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50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2D5FC85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8F2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2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197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E5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11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B8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643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1A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9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1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16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F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17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4C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EC6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E0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346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F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734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B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AD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5FD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995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71F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906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B04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E9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8AC8B13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CFF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EDB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96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E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2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65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D0C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BE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EFA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B79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B30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327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BCF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439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C4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81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D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15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91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D7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7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37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01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5D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0C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6A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E67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4C5871B7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120C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2E6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E9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1E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FB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C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C2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298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88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13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40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70D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B7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6ED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E7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87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31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1BB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B9D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0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2C2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37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2AF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8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07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6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990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F0D64C0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F60F4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6A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CA5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F11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7B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1D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E5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E8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A8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084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60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32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3C6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CA2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18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611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B4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90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123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E3D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35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0E6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775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15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1C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27B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AB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623BEA9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F9F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E89" w14:textId="77777777" w:rsidR="00A21CB6" w:rsidRPr="00F93BF8" w:rsidRDefault="00A21CB6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22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96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05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2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F3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C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151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20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EDA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00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C8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2D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5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FF0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74D" w14:textId="77777777" w:rsidR="00A21CB6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  <w:p w14:paraId="2898F86A" w14:textId="77777777" w:rsidR="00A21CB6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  <w:p w14:paraId="0F7ED1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919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2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09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D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AA6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E4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04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CF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3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B14" w14:textId="77777777" w:rsidR="00A21CB6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  <w:p w14:paraId="3BF72692" w14:textId="77777777" w:rsidR="00A21CB6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  <w:p w14:paraId="138F93B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</w:tr>
      <w:tr w:rsidR="00A21CB6" w:rsidRPr="00F93BF8" w14:paraId="3E4F91E5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1CA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lastRenderedPageBreak/>
              <w:t> </w:t>
            </w:r>
          </w:p>
        </w:tc>
        <w:tc>
          <w:tcPr>
            <w:tcW w:w="13234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71D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II</w:t>
            </w:r>
            <w:r w:rsidRPr="00F93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IDH1</w:t>
            </w: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mut</w:t>
            </w:r>
          </w:p>
        </w:tc>
      </w:tr>
      <w:tr w:rsidR="00A21CB6" w:rsidRPr="00F93BF8" w14:paraId="0C8FD73D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CE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40C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C8B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4DA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937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D6C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6D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705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22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A10A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AE9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E804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5B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D18D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A21CB6" w:rsidRPr="00F93BF8" w14:paraId="7AE856EF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09C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60E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36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1F7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EF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0C0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19F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FA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AE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751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A2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D80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B437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8F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ED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65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ED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0F6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52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4D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99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A72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96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E29A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C56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FE0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30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A21CB6" w:rsidRPr="00F93BF8" w14:paraId="3D728111" w14:textId="77777777" w:rsidTr="00062BA0">
        <w:trPr>
          <w:trHeight w:val="247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0476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3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F1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61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25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AB3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80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62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7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02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DE0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B2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A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BE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6E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5F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C3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66D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21A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5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CF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FD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84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3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1A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04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C15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4BABD344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42F0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2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B5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A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33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FD0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EA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EB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24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4E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20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CA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1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0D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5DE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7CE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64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40F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67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6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63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26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1F3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7B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D05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9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9E8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E81108C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33A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54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303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B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94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4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73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0C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8D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0D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1B4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14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BD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8A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372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135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0A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F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9CC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19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E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A8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E39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E6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786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F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213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1BEF5C71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B556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5B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8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81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DC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8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0F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A4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3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AF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28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0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65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8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2B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13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2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07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51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41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99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3F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7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1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7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49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E1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244A2ED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2155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2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726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F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A58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5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8A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932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E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F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A9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DC5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E6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6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4C0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36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9F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73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18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E9C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FF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F0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1D1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7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F2E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23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C77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6D7E6408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C9E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20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D2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4B4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BB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205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A9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42D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329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98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01F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4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5C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60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323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3E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04B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8E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73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B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2E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397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C6B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7C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6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63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6C6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E621EB4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9D9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5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D6F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F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8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DA0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44D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865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A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91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B2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B2D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5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89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BA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A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0B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8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FC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2D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6F4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7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3F3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28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0C8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E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8E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6E328046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D9F8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059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4D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A3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30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4AF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9E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06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F03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13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2A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12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8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89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8A9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9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04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1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2A8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7B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F5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678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CFF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2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77E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8D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9E0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FEC1749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D90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38B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395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5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350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96B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2C2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C3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7B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A3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99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93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2A5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D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8F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BA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8F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EB0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A6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5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67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67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A69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C88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669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6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96A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1A2935E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F40E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1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A2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0F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20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2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68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4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C8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92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6E7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B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BF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85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49B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B7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42D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1C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831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D9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12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EC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CF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64C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5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B4B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570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B674F11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F3C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2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8EA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12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7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C8C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2D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16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DE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0A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8D0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49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65C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FE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96C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CF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FC8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F4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460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CE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07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EAF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A3C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C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ABA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18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8AB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5795113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F32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59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748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E9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AC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16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2A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8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410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3E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0FC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DBF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0F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5A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FB5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571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AA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66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614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D8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74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1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22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D3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3B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6B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CD4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632407E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FA6E" w14:textId="77777777" w:rsidR="00A21CB6" w:rsidRPr="00F93BF8" w:rsidRDefault="00A21CB6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0E1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C1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45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B5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B8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B4E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8064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03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DF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84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F3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27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100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F0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1A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7ED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C91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50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D80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AFD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462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6D2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793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33D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0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1C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C4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49A92972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E78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234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F2A5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III</w:t>
            </w:r>
            <w:r w:rsidRPr="00F93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IDH1</w:t>
            </w: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mut</w:t>
            </w:r>
          </w:p>
        </w:tc>
      </w:tr>
      <w:tr w:rsidR="00A21CB6" w:rsidRPr="00F93BF8" w14:paraId="6A178BF6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D75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C6DF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26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5E1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A6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6388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304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D9A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A7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5FCE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136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9C0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2D6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738B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A21CB6" w:rsidRPr="00F93BF8" w14:paraId="7C190FBC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412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250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19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6CA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E51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7E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364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091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C1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49A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6ED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9F7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94D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D84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B8A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F68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B4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179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E3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A1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77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5988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83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8E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D3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CE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40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A21CB6" w:rsidRPr="00F93BF8" w14:paraId="1576384B" w14:textId="77777777" w:rsidTr="00062BA0">
        <w:trPr>
          <w:trHeight w:val="247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99B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D4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2E8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0D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DF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D5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BF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05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6B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4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C9F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A6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7E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95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645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96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8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AA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2C7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FEB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2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5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453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163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84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09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A8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5DB4FE9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5A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50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C7F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E0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CC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D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677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F4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E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E0C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5D0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09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1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97E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4F7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33D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E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03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BC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B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52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28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81A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22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E1B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9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76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4A91A37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8A3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17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31D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D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B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8AE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84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F7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2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DF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4B6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80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B0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C2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DCD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7E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E49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E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25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A8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EF8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C77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18D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C1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301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14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7A0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146813AD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93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E4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28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70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7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F0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13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C3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0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B3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398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6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BF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D2F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6F0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225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043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F2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F0E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23E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98D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30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325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549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AB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340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642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2659E0F2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AF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6AF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73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D5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92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AA5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57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E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F6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5EA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FC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EBD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34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E19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B79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6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0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A75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CC0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2C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908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9A8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011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61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905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98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68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636C6389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6C4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64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65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9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9B4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377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3C1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B88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BB2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C1A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BC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56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43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06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43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3E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50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AAB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605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8B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A4C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3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9A3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F7F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6DB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DA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F7E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6C59D9D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9F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8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BD6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7A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8EB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1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F24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BE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46E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96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F8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D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09C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AB2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AF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A4B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E3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16D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0ED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24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D0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B3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3E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9BE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E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74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FE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7E7BF3D5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7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CB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29D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C5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9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B12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084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15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9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9F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9F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EA4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A29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90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23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39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5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7F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D7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8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9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4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C22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DD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75F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45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8BA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6D1A7BE7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29B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F2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55B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F25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01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858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90D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CD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CE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BF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74C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32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30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27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A9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D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65A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20D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E28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0EC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70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8B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1A6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56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CF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2A6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8A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1434592E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9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6F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86F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42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04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92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7AD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84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0C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8E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5FB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07B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E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2C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AE4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72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37C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A20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F7B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BA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1C7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F86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26B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F7A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97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038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386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5C00B247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F1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8E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8ED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29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4B3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32F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5FA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5A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7E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DFE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94D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92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323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0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BFD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49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88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F79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D39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08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ACC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EA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850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464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C7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EA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B40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BC98FBF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0C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81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405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D5E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F7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AB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A9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DED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8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85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7D8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BE2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3B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BF1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8A2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8F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9A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281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B0B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8AE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07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BBD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101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753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84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64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8E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A21CB6" w:rsidRPr="00F93BF8" w14:paraId="04E3AD3E" w14:textId="77777777" w:rsidTr="00062BA0">
        <w:trPr>
          <w:trHeight w:val="247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4F7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F06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826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5AE0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F25B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799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9AE2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ACF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4F0C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73B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5D7F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8A16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-0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2345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C72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5977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27E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FA7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A09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AC4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51FA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B651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1ABE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B24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4408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B28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20A3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C6E9" w14:textId="77777777" w:rsidR="00A21CB6" w:rsidRPr="00F93BF8" w:rsidRDefault="00A21CB6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93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 w14:paraId="2D79D9C6" w14:textId="77777777" w:rsidR="00A21CB6" w:rsidRPr="00BC45B7" w:rsidRDefault="00A21CB6" w:rsidP="00A21CB6">
      <w:pPr>
        <w:ind w:left="-90" w:right="270"/>
        <w:jc w:val="both"/>
        <w:rPr>
          <w:sz w:val="16"/>
          <w:szCs w:val="16"/>
          <w:lang w:val="en-US"/>
        </w:rPr>
      </w:pPr>
      <w:r w:rsidRPr="00BC45B7">
        <w:rPr>
          <w:sz w:val="16"/>
          <w:szCs w:val="16"/>
          <w:lang w:val="en-US"/>
        </w:rPr>
        <w:t>The values indicate the levels of correlations (r) ranging from -1 (inverse or weak correlation) to 1 (strong correlation) by Spearman´s correlation test (only the correlations with p &lt; 0.05 were plotted).</w:t>
      </w:r>
    </w:p>
    <w:p w14:paraId="07CFEAF1" w14:textId="77777777" w:rsidR="00747F15" w:rsidRPr="009B0028" w:rsidRDefault="00747F15" w:rsidP="009B0028">
      <w:pPr>
        <w:rPr>
          <w:lang w:val="en-US"/>
        </w:rPr>
      </w:pPr>
    </w:p>
    <w:sectPr w:rsidR="00747F15" w:rsidRPr="009B0028" w:rsidSect="009B00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6BD"/>
    <w:rsid w:val="002A4597"/>
    <w:rsid w:val="00747F15"/>
    <w:rsid w:val="009B0028"/>
    <w:rsid w:val="00A21CB6"/>
    <w:rsid w:val="00AA015A"/>
    <w:rsid w:val="00E04431"/>
    <w:rsid w:val="00E0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C1540"/>
  <w15:chartTrackingRefBased/>
  <w15:docId w15:val="{8CB03124-7477-4D80-BCC6-C9E0308E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CB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4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landa Moreira Franco</dc:creator>
  <cp:keywords/>
  <dc:description/>
  <cp:lastModifiedBy>Yollanda Moreira Franco</cp:lastModifiedBy>
  <cp:revision>4</cp:revision>
  <dcterms:created xsi:type="dcterms:W3CDTF">2021-03-08T21:18:00Z</dcterms:created>
  <dcterms:modified xsi:type="dcterms:W3CDTF">2021-03-09T22:06:00Z</dcterms:modified>
</cp:coreProperties>
</file>